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A20BF" w14:textId="79BB82D2" w:rsidR="003949B7" w:rsidRPr="003949B7" w:rsidRDefault="003949B7" w:rsidP="003949B7">
      <w:pPr>
        <w:pStyle w:val="titlepaper"/>
        <w:ind w:left="360"/>
      </w:pPr>
      <w:bookmarkStart w:id="0" w:name="_Toc162358812"/>
      <w:r w:rsidRPr="003949B7">
        <w:t>S</w:t>
      </w:r>
      <w:r w:rsidR="00911A0B">
        <w:t>5</w:t>
      </w:r>
      <w:r w:rsidRPr="003949B7">
        <w:t xml:space="preserve"> table. Results from the test of proportional hazards assumption (</w:t>
      </w:r>
      <w:proofErr w:type="spellStart"/>
      <w:r w:rsidRPr="003949B7">
        <w:t>phtest</w:t>
      </w:r>
      <w:proofErr w:type="spellEnd"/>
      <w:r w:rsidRPr="003949B7">
        <w:t>)</w:t>
      </w:r>
      <w:bookmarkEnd w:id="0"/>
    </w:p>
    <w:p w14:paraId="19473254" w14:textId="3796AE09" w:rsidR="003949B7" w:rsidRPr="003949B7" w:rsidRDefault="003949B7" w:rsidP="003949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t xml:space="preserve">All </w:t>
      </w:r>
      <w:r w:rsidR="00D80391">
        <w:rPr>
          <w:rFonts w:ascii="Times New Roman" w:hAnsi="Times New Roman" w:cs="Times New Roman"/>
          <w:b/>
          <w:bCs/>
        </w:rPr>
        <w:t>cohort</w:t>
      </w:r>
    </w:p>
    <w:tbl>
      <w:tblPr>
        <w:tblW w:w="1063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14"/>
        <w:gridCol w:w="735"/>
        <w:gridCol w:w="735"/>
        <w:gridCol w:w="735"/>
        <w:gridCol w:w="735"/>
        <w:gridCol w:w="735"/>
        <w:gridCol w:w="736"/>
        <w:gridCol w:w="735"/>
        <w:gridCol w:w="735"/>
        <w:gridCol w:w="735"/>
        <w:gridCol w:w="735"/>
        <w:gridCol w:w="735"/>
        <w:gridCol w:w="736"/>
      </w:tblGrid>
      <w:tr w:rsidR="003949B7" w:rsidRPr="003949B7" w14:paraId="751B0B1E" w14:textId="77777777" w:rsidTr="0031232C">
        <w:trPr>
          <w:trHeight w:val="395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8C6B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BEC8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hospital admission for COVID infection</w:t>
            </w:r>
          </w:p>
          <w:p w14:paraId="33F0FDA9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F4011BD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553B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CU admission for COVID infection</w:t>
            </w:r>
          </w:p>
          <w:p w14:paraId="39D37C8B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15DBE9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1F8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ath due to COVID infection</w:t>
            </w:r>
          </w:p>
          <w:p w14:paraId="5CD4EC2A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F74F655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949B7" w:rsidRPr="003949B7" w14:paraId="124E7A9A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820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F678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2379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B68A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C751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3995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C3BA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6BB2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5D30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C5E3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924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38C4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71C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</w:tr>
      <w:tr w:rsidR="003949B7" w:rsidRPr="003949B7" w14:paraId="65337097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111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(Ref 18 to 3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0444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54CE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543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1E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CB6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F2A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9CC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3DC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35A4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47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C1BF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7A8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6D086C6F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46DF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to 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8FB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038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F8C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E6F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C1E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FCB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4E8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F0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07F9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776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BB63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7F8F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E31C6D4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D63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to 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11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061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259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3D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699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F9A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6E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343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252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319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A26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26A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8</w:t>
            </w:r>
          </w:p>
        </w:tc>
      </w:tr>
      <w:tr w:rsidR="003949B7" w:rsidRPr="003949B7" w14:paraId="6F033FC0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92D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74E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EB1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242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97F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620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801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1C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0C4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CB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F3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BC1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313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1</w:t>
            </w:r>
          </w:p>
        </w:tc>
      </w:tr>
      <w:tr w:rsidR="003949B7" w:rsidRPr="003949B7" w14:paraId="7BD671C3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9AD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x (Ref Male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02B4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74E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AC2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0B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43D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EDF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180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D0D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703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A23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BBF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3A0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02B7DE4F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747C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2D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EDD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1A2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4E7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E2F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700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9DC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D8B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79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D42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EA7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87F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1</w:t>
            </w:r>
          </w:p>
        </w:tc>
      </w:tr>
      <w:tr w:rsidR="003949B7" w:rsidRPr="003949B7" w14:paraId="724D8DE7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2C94" w14:textId="51FEACF0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asa</w:t>
            </w:r>
            <w:proofErr w:type="spellEnd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f A</w:t>
            </w:r>
            <w:r w:rsidR="00940B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lowest income</w:t>
            </w: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063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D57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C30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592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3D6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8B8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D41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61D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9B3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A7EF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479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C4BE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AEE0217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D1C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7B1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F8F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68D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ACC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525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EF6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4E4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E52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614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1B7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3D3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204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5</w:t>
            </w:r>
          </w:p>
        </w:tc>
      </w:tr>
      <w:tr w:rsidR="003949B7" w:rsidRPr="003949B7" w14:paraId="7E342F5E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F73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97B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9A0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C20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39B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240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243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4F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322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B5E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125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9E7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54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4</w:t>
            </w:r>
          </w:p>
        </w:tc>
      </w:tr>
      <w:tr w:rsidR="003949B7" w:rsidRPr="003949B7" w14:paraId="63797E14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1EC9" w14:textId="2EDB0470" w:rsidR="003949B7" w:rsidRPr="003949B7" w:rsidRDefault="003B63B8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(highest income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E5C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E3B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018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488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2A4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E21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99F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7E6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22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1D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83A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D65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8</w:t>
            </w:r>
          </w:p>
        </w:tc>
      </w:tr>
      <w:tr w:rsidR="003949B7" w:rsidRPr="003949B7" w14:paraId="4585D275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A12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A (Ref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3CFE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932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E49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C7B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237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C62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AC7E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22B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57C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B8A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911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28E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36526C1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9B7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BAB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C49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BB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208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548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7A1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7CE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6F4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04A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489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EB8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80B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8</w:t>
            </w:r>
          </w:p>
        </w:tc>
      </w:tr>
      <w:tr w:rsidR="003949B7" w:rsidRPr="003949B7" w14:paraId="293A5E7D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830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(Ref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268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602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F18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238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0D0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182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F3C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29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EF6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028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7E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31C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52786171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B32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E5E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25E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0DF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121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155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40D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55F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958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7F9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4B6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555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9BB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5</w:t>
            </w:r>
          </w:p>
        </w:tc>
      </w:tr>
      <w:tr w:rsidR="003949B7" w:rsidRPr="003949B7" w14:paraId="5B7C2C41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FB5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Ref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EFB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D33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A98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CE9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8C7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73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474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4AC7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6AF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C88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C7C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99CE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5DA259A6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B13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C77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2D8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1D5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59E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694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ABF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1C4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282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5CF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940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BD6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C5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5</w:t>
            </w:r>
          </w:p>
        </w:tc>
      </w:tr>
      <w:tr w:rsidR="003949B7" w:rsidRPr="003949B7" w14:paraId="1E28C79B" w14:textId="77777777" w:rsidTr="0031232C">
        <w:trPr>
          <w:trHeight w:val="48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2E2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requently dispatched drugs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A9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00A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234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D9D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194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269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1D1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B19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4E4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611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A54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DE5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4</w:t>
            </w:r>
          </w:p>
        </w:tc>
      </w:tr>
      <w:tr w:rsidR="003949B7" w:rsidRPr="003949B7" w14:paraId="2BA69958" w14:textId="77777777" w:rsidTr="0031232C">
        <w:trPr>
          <w:trHeight w:val="48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5AA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doctors´ contacts (1 year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8E3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7E4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FB2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CC9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44C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29B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2E2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CF7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6DB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870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F6C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B0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1</w:t>
            </w:r>
          </w:p>
        </w:tc>
      </w:tr>
      <w:tr w:rsidR="003949B7" w:rsidRPr="003949B7" w14:paraId="0A0903AA" w14:textId="77777777" w:rsidTr="0031232C">
        <w:trPr>
          <w:trHeight w:val="48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95F8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nurses´ contacts (1 year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0C22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14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5B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F94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76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FC2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C09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E2F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DD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131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187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5EC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5</w:t>
            </w:r>
          </w:p>
        </w:tc>
      </w:tr>
      <w:tr w:rsidR="003949B7" w:rsidRPr="003949B7" w14:paraId="2ECEA17E" w14:textId="77777777" w:rsidTr="0031232C">
        <w:trPr>
          <w:trHeight w:val="48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3E8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Covid-19 vaccine doses (Ref 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0D4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FC4B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A15E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37A4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53A9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71DE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305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03AD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DDEA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1A39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9B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00A6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FD50F31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39A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EEE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B39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618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790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530B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A1BE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BA36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6856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5FFD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6852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CB7C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28A4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6B11DA9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AF2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672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CE5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6F3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7C3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67B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720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9BE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0EE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F59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9E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60A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C96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12629FC1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BA5A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+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AA0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8439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7.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4DD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B70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486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95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9F3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5EF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17E7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ECC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A146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C94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54602833" w14:textId="77777777" w:rsidTr="0031232C">
        <w:trPr>
          <w:trHeight w:val="48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5A1F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uenza vaccine previous year (Ref No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3B2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B2DD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9983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E62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E69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5F1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8B35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320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95E7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AAD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CF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66E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8CC67AA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1CC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8F2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FF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781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DEC4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070D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5AE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8D1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C4DA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CCD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3DE0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CF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0033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5D8A3FF0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B50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D5D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360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62A2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C96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50A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E16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9F30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BB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6B89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8BC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08B4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A426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06F1F1F4" w14:textId="77777777" w:rsidTr="0031232C">
        <w:trPr>
          <w:trHeight w:val="30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B707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bal tes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3D0B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9CFF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7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BFD8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C02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37D1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32F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.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89CB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1CF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2E7A" w14:textId="77777777" w:rsidR="003949B7" w:rsidRPr="003949B7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1DC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6235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6A91" w14:textId="77777777" w:rsidR="003949B7" w:rsidRPr="003949B7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</w:tbl>
    <w:p w14:paraId="0ADBD6BD" w14:textId="77777777" w:rsidR="003949B7" w:rsidRPr="003949B7" w:rsidRDefault="003949B7" w:rsidP="003949B7">
      <w:pPr>
        <w:rPr>
          <w:rFonts w:ascii="Times New Roman" w:hAnsi="Times New Roman" w:cs="Times New Roman"/>
        </w:rPr>
      </w:pPr>
    </w:p>
    <w:p w14:paraId="2EC9D3DF" w14:textId="77777777" w:rsidR="003949B7" w:rsidRPr="003949B7" w:rsidRDefault="003949B7" w:rsidP="003949B7">
      <w:pPr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br w:type="page"/>
      </w:r>
    </w:p>
    <w:p w14:paraId="0FD1E93B" w14:textId="77777777" w:rsidR="003949B7" w:rsidRPr="003949B7" w:rsidRDefault="003949B7" w:rsidP="003949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lastRenderedPageBreak/>
        <w:t>Subgroup analysis</w:t>
      </w:r>
    </w:p>
    <w:p w14:paraId="02ED4066" w14:textId="77777777" w:rsidR="003949B7" w:rsidRPr="003949B7" w:rsidRDefault="003949B7" w:rsidP="003949B7">
      <w:pPr>
        <w:jc w:val="center"/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t>b.1. A hospital admission</w:t>
      </w:r>
      <w:r w:rsidRPr="003949B7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 xml:space="preserve"> due to</w:t>
      </w:r>
      <w:r w:rsidRPr="005D326D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 xml:space="preserve"> </w:t>
      </w:r>
      <w:r w:rsidRPr="003949B7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COVID infection</w:t>
      </w:r>
    </w:p>
    <w:tbl>
      <w:tblPr>
        <w:tblW w:w="9346" w:type="dxa"/>
        <w:tblInd w:w="-5" w:type="dxa"/>
        <w:tblLook w:val="04A0" w:firstRow="1" w:lastRow="0" w:firstColumn="1" w:lastColumn="0" w:noHBand="0" w:noVBand="1"/>
      </w:tblPr>
      <w:tblGrid>
        <w:gridCol w:w="3402"/>
        <w:gridCol w:w="987"/>
        <w:gridCol w:w="627"/>
        <w:gridCol w:w="399"/>
        <w:gridCol w:w="1019"/>
        <w:gridCol w:w="776"/>
        <w:gridCol w:w="718"/>
        <w:gridCol w:w="399"/>
        <w:gridCol w:w="1019"/>
      </w:tblGrid>
      <w:tr w:rsidR="003949B7" w:rsidRPr="003949B7" w14:paraId="718AB865" w14:textId="77777777" w:rsidTr="003123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C32DD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4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2FC3" w14:textId="77777777" w:rsidR="003949B7" w:rsidRPr="003949B7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 hospital admission for </w:t>
            </w: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VID infection</w:t>
            </w:r>
          </w:p>
          <w:p w14:paraId="70DD36C3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949B7" w:rsidRPr="003949B7" w14:paraId="7BFD1FFF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E7B6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160B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9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8979C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</w:tr>
      <w:tr w:rsidR="003949B7" w:rsidRPr="003949B7" w14:paraId="33132B82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8228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1092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9B4A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2F3C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0A56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2A2F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159B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C58F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C84D" w14:textId="77777777" w:rsidR="003949B7" w:rsidRPr="005D326D" w:rsidRDefault="003949B7" w:rsidP="00312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</w:tr>
      <w:tr w:rsidR="003949B7" w:rsidRPr="003949B7" w14:paraId="613C5001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E5AF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1AA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503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2C80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1CE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CBE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AFB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AB3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663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624CE57C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61226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(Ref 18 to 3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293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6ADB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51F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534B1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3A7A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1B6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453F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4625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7EABCAEB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CC36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to 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11BD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BD4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B333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8D0DF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1D993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498B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3AD2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670A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8</w:t>
            </w:r>
          </w:p>
        </w:tc>
      </w:tr>
      <w:tr w:rsidR="003949B7" w:rsidRPr="003949B7" w14:paraId="263706C3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491EF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to 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3B5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575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688AF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6554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2450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2AC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AFD7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A7F6A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4</w:t>
            </w:r>
          </w:p>
        </w:tc>
      </w:tr>
      <w:tr w:rsidR="003949B7" w:rsidRPr="003949B7" w14:paraId="21C86C3B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B270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6111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B54E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449A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A66B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2FBE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6B81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0344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241F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5</w:t>
            </w:r>
          </w:p>
        </w:tc>
      </w:tr>
      <w:tr w:rsidR="003B63B8" w:rsidRPr="003949B7" w14:paraId="20A0B890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CD752" w14:textId="32ED37AD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asa</w:t>
            </w:r>
            <w:proofErr w:type="spellEnd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f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lowest income</w:t>
            </w: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D2DFF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A54DF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6C28F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2AFBC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C733A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D26D4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753AE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20AB0" w14:textId="777777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B63B8" w:rsidRPr="003949B7" w14:paraId="361DEB92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52FBF" w14:textId="5D491377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9E83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BF31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965BC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0BA36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46615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D23E0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5FF98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6566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9</w:t>
            </w:r>
          </w:p>
        </w:tc>
      </w:tr>
      <w:tr w:rsidR="003B63B8" w:rsidRPr="003949B7" w14:paraId="455B70B4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320FF" w14:textId="650E3A3F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B221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F4726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94841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E271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FA6B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FADE4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EE78F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29BA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0</w:t>
            </w:r>
          </w:p>
        </w:tc>
      </w:tr>
      <w:tr w:rsidR="003B63B8" w:rsidRPr="003949B7" w14:paraId="7B95B906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F82B4" w14:textId="64CD089B" w:rsidR="003B63B8" w:rsidRPr="005D326D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(highest income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2102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D3FF6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BB256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4B49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F249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C87EC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76BC9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CC04" w14:textId="77777777" w:rsidR="003B63B8" w:rsidRPr="005D326D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8</w:t>
            </w:r>
          </w:p>
        </w:tc>
      </w:tr>
      <w:tr w:rsidR="003949B7" w:rsidRPr="003949B7" w14:paraId="189CCFD2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819E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A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5D2F0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A00E0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7A5A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2948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8E3F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94A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8E82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E6605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0326AE84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D6475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3CD0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E187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D04D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F78C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87D5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D952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EC5A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0F653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7</w:t>
            </w:r>
          </w:p>
        </w:tc>
      </w:tr>
      <w:tr w:rsidR="003949B7" w:rsidRPr="003949B7" w14:paraId="4B1397DE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1A1B1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4F5C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64C4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93056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0265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B9BF0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A393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152C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0D8A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5F237B0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5F165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A900C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50CD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9ED2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B6CE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D7FD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DE4C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E43F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248D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4</w:t>
            </w:r>
          </w:p>
        </w:tc>
      </w:tr>
      <w:tr w:rsidR="003949B7" w:rsidRPr="003949B7" w14:paraId="6512F07A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F44A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9EC8D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991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1E63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9A42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BFDC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4AF2A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0A43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AB0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6C755CB1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0565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DC4C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34A2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0B32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6AC9A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84EF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A03F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EBD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F2BF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7</w:t>
            </w:r>
          </w:p>
        </w:tc>
      </w:tr>
      <w:tr w:rsidR="003949B7" w:rsidRPr="003949B7" w14:paraId="0EE35167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1EF9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requently dispatched drug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0F59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A0F8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681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CB83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6514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9183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7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CBF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ABD7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</w:tr>
      <w:tr w:rsidR="003949B7" w:rsidRPr="003949B7" w14:paraId="4C518EBF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6A7B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doctors´ contact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2CB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A21E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3938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072F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8744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0D6B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A73BC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6EF2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1</w:t>
            </w:r>
          </w:p>
        </w:tc>
      </w:tr>
      <w:tr w:rsidR="003949B7" w:rsidRPr="003949B7" w14:paraId="25A69E61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E1E95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nurses´ contact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83B3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51F1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5F12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F39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A89BA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25BF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0F4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E0C9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8</w:t>
            </w:r>
          </w:p>
        </w:tc>
      </w:tr>
      <w:tr w:rsidR="003949B7" w:rsidRPr="003949B7" w14:paraId="00C1A15F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6C3B0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Covid-19 vaccine doses (Ref 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DDF3F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A697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C3A7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BD15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6526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7304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40CF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1BB76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C2A5D36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8649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8061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DA04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39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A29F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9591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C08E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E19DA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27FD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E0A3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6</w:t>
            </w:r>
          </w:p>
        </w:tc>
      </w:tr>
      <w:tr w:rsidR="003949B7" w:rsidRPr="003949B7" w14:paraId="0261C961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69EC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73BE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1B22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8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C8CF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795F3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05F0C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2C0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5964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344C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0</w:t>
            </w:r>
          </w:p>
        </w:tc>
      </w:tr>
      <w:tr w:rsidR="003949B7" w:rsidRPr="003949B7" w14:paraId="74F31F93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74E3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+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0E59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36B4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.3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8465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112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2030B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BC331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.2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C14E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B81D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3E4BF6BF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F51F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uenza vaccine previous year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A16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6F8BB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E66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3569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E4EB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E136D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C13B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1D0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DBAB602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5E47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B66DA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920F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14AA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8BBA8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0C92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336A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450A6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6E20C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3</w:t>
            </w:r>
          </w:p>
        </w:tc>
      </w:tr>
      <w:tr w:rsidR="003949B7" w:rsidRPr="003949B7" w14:paraId="455E80C7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47C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gnant or puerperal women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FDAC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93919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0331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16B4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4E25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AF89F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0B26C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97B9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1</w:t>
            </w:r>
          </w:p>
        </w:tc>
      </w:tr>
      <w:tr w:rsidR="003949B7" w:rsidRPr="003949B7" w14:paraId="6E7F0033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33B3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F38F7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91486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4CBF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FCC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80DE8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A310E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8D3A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B6C2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122D72AD" w14:textId="77777777" w:rsidTr="0031232C">
        <w:trPr>
          <w:trHeight w:val="28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888F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bal tes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9C50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BAE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.2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28E7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1CD4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D50C" w14:textId="77777777" w:rsidR="003949B7" w:rsidRPr="005D326D" w:rsidRDefault="003949B7" w:rsidP="003123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3A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.9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C2F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E575" w14:textId="77777777" w:rsidR="003949B7" w:rsidRPr="005D326D" w:rsidRDefault="003949B7" w:rsidP="003123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D326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</w:tbl>
    <w:p w14:paraId="74952106" w14:textId="77777777" w:rsidR="003949B7" w:rsidRPr="003949B7" w:rsidRDefault="003949B7" w:rsidP="003949B7">
      <w:pPr>
        <w:rPr>
          <w:rFonts w:ascii="Times New Roman" w:hAnsi="Times New Roman" w:cs="Times New Roman"/>
        </w:rPr>
      </w:pPr>
    </w:p>
    <w:p w14:paraId="1820DCA4" w14:textId="77777777" w:rsidR="003949B7" w:rsidRPr="003949B7" w:rsidRDefault="003949B7" w:rsidP="003949B7">
      <w:pPr>
        <w:rPr>
          <w:rFonts w:ascii="Times New Roman" w:hAnsi="Times New Roman" w:cs="Times New Roman"/>
        </w:rPr>
      </w:pPr>
      <w:r w:rsidRPr="003949B7">
        <w:rPr>
          <w:rFonts w:ascii="Times New Roman" w:hAnsi="Times New Roman" w:cs="Times New Roman"/>
        </w:rPr>
        <w:br w:type="page"/>
      </w:r>
    </w:p>
    <w:p w14:paraId="3FBD43FD" w14:textId="77777777" w:rsidR="003949B7" w:rsidRPr="003949B7" w:rsidRDefault="003949B7" w:rsidP="003949B7">
      <w:pPr>
        <w:jc w:val="center"/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lastRenderedPageBreak/>
        <w:t>b.2. ICU admission</w:t>
      </w:r>
      <w:r>
        <w:rPr>
          <w:rFonts w:ascii="Times New Roman" w:hAnsi="Times New Roman" w:cs="Times New Roman"/>
          <w:b/>
          <w:bCs/>
        </w:rPr>
        <w:t xml:space="preserve"> due to COVID infection</w:t>
      </w:r>
    </w:p>
    <w:tbl>
      <w:tblPr>
        <w:tblW w:w="8953" w:type="dxa"/>
        <w:tblInd w:w="-5" w:type="dxa"/>
        <w:tblLook w:val="04A0" w:firstRow="1" w:lastRow="0" w:firstColumn="1" w:lastColumn="0" w:noHBand="0" w:noVBand="1"/>
      </w:tblPr>
      <w:tblGrid>
        <w:gridCol w:w="3118"/>
        <w:gridCol w:w="987"/>
        <w:gridCol w:w="621"/>
        <w:gridCol w:w="396"/>
        <w:gridCol w:w="1019"/>
        <w:gridCol w:w="776"/>
        <w:gridCol w:w="621"/>
        <w:gridCol w:w="396"/>
        <w:gridCol w:w="1019"/>
      </w:tblGrid>
      <w:tr w:rsidR="003949B7" w:rsidRPr="003949B7" w14:paraId="0AAAF8B4" w14:textId="77777777" w:rsidTr="003949B7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1487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7428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CU admission due to COVID infection</w:t>
            </w:r>
          </w:p>
        </w:tc>
      </w:tr>
      <w:tr w:rsidR="003949B7" w:rsidRPr="003949B7" w14:paraId="000D5841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C085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2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91D1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8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0784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</w:tr>
      <w:tr w:rsidR="003949B7" w:rsidRPr="003949B7" w14:paraId="7B3A44F3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F6E7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5FB7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E0B2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F81D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364C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B934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F78C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B922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302F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</w:tr>
      <w:tr w:rsidR="003949B7" w:rsidRPr="003949B7" w14:paraId="71BE144D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223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DFF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D8D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000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B0EC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699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BCE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28C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469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DD50B6B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DBB1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(Ref 18 to 34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670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22D1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86C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355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3B8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534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BAB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804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183EE90C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3E9B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to 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A66F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C651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E655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9EF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CD2C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329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6D99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50F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9</w:t>
            </w:r>
          </w:p>
        </w:tc>
      </w:tr>
      <w:tr w:rsidR="003949B7" w:rsidRPr="003949B7" w14:paraId="7DA56F70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F2D6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to 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CA8A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9E6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DDAE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3637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C027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712C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73E3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9D3F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1</w:t>
            </w:r>
          </w:p>
        </w:tc>
      </w:tr>
      <w:tr w:rsidR="003949B7" w:rsidRPr="003949B7" w14:paraId="5EA6B54B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10B2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C85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0894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F09F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EF44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EC2B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3F7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CDFF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A07B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8</w:t>
            </w:r>
          </w:p>
        </w:tc>
      </w:tr>
      <w:tr w:rsidR="003B63B8" w:rsidRPr="003949B7" w14:paraId="34062166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5F8D5" w14:textId="2E87D4E8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asa</w:t>
            </w:r>
            <w:proofErr w:type="spellEnd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f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lowest income</w:t>
            </w: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7C89C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80295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7D5FC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05CE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080D6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B52C9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38F9B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1C0D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B63B8" w:rsidRPr="003949B7" w14:paraId="5E78419D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C1780" w14:textId="07A54054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E745A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54E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0AC5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1425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A629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4042F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138B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8D24B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3</w:t>
            </w:r>
          </w:p>
        </w:tc>
      </w:tr>
      <w:tr w:rsidR="003B63B8" w:rsidRPr="003949B7" w14:paraId="6EFCF847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A10FB" w14:textId="73E75613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A4B1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EBBDE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14AF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839A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2286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E3A82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7602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154BF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1</w:t>
            </w:r>
          </w:p>
        </w:tc>
      </w:tr>
      <w:tr w:rsidR="003B63B8" w:rsidRPr="003949B7" w14:paraId="4578EC94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DB446" w14:textId="3C9CB5D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(highest income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9E4A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D06D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CBA92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E25C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BA8E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C1B9D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C1127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AEB13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0</w:t>
            </w:r>
          </w:p>
        </w:tc>
      </w:tr>
      <w:tr w:rsidR="003949B7" w:rsidRPr="003949B7" w14:paraId="65232584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8B7D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A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1974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59FB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DF5C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B486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4B70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FA40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4517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659E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4C02CF88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320C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4F3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286D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AC77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3A56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E4E9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9EAC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616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A47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0</w:t>
            </w:r>
          </w:p>
        </w:tc>
      </w:tr>
      <w:tr w:rsidR="003949B7" w:rsidRPr="003949B7" w14:paraId="3409C3C0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062A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4AC9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E824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90B6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742F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FC6D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BA47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0F67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D1F6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FE8B99C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76BC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F632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945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6271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68F9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A0C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3C56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A0B7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5CFF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5</w:t>
            </w:r>
          </w:p>
        </w:tc>
      </w:tr>
      <w:tr w:rsidR="003949B7" w:rsidRPr="003949B7" w14:paraId="1798D70E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55F0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B62B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6D1C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AD48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8F87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0E5D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F3A1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3251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1F24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3DF6926A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EE33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F987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9AF4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15A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7FD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AECB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91C5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16EA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FD5B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6</w:t>
            </w:r>
          </w:p>
        </w:tc>
      </w:tr>
      <w:tr w:rsidR="003949B7" w:rsidRPr="003949B7" w14:paraId="6A6C94A2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BCA8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requently dispatched drug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60EC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27A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A2EB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290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8943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9F7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13E4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FA79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3</w:t>
            </w:r>
          </w:p>
        </w:tc>
      </w:tr>
      <w:tr w:rsidR="003949B7" w:rsidRPr="003949B7" w14:paraId="49917AD3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EE9B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doctors´ contact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8C34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97F8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DF8A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897E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92B9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A77E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D0C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7144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4</w:t>
            </w:r>
          </w:p>
        </w:tc>
      </w:tr>
      <w:tr w:rsidR="003949B7" w:rsidRPr="003949B7" w14:paraId="2AAC587D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1CFB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nurses´ contacts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B4C6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E842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08E4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E356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3F1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8B95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02B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22AA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6</w:t>
            </w:r>
          </w:p>
        </w:tc>
      </w:tr>
      <w:tr w:rsidR="003949B7" w:rsidRPr="003949B7" w14:paraId="3D27D2F9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B6FE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Covid-19 vaccine doses (Ref 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FD49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C8EF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62E5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D974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245E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1971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798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98CB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6694DA55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55E6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3FF0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C307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C65E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D2D0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41EC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D67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B57F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B3B7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5</w:t>
            </w:r>
          </w:p>
        </w:tc>
      </w:tr>
      <w:tr w:rsidR="003949B7" w:rsidRPr="003949B7" w14:paraId="1865ECF6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8DF1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485D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FAAB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573B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42A2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15CA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47A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0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5114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B60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070C4A3F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063D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uenza vaccine previous year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447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56E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AA1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396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6D53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C284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C3C9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E13D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14901B7F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90144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2784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C147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A755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58A5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7FFD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DB9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6FD2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A92D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13</w:t>
            </w:r>
          </w:p>
        </w:tc>
      </w:tr>
      <w:tr w:rsidR="003949B7" w:rsidRPr="003949B7" w14:paraId="6C2AAF5A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BA56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gnant or puerperal women (Ref No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8C6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600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0C14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D1F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24D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8D8D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DF9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790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71307860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026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539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420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407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B54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3782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5151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79BC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FFB8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6</w:t>
            </w:r>
          </w:p>
        </w:tc>
      </w:tr>
      <w:tr w:rsidR="003949B7" w:rsidRPr="003949B7" w14:paraId="7501029E" w14:textId="77777777" w:rsidTr="003949B7">
        <w:trPr>
          <w:trHeight w:val="283"/>
        </w:trPr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E60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bal tes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446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4F81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8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F6DA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EF9A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BA4C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55F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7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5E2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8653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6</w:t>
            </w:r>
          </w:p>
        </w:tc>
      </w:tr>
    </w:tbl>
    <w:p w14:paraId="42CE5458" w14:textId="77777777" w:rsidR="003949B7" w:rsidRPr="003949B7" w:rsidRDefault="003949B7" w:rsidP="003949B7">
      <w:pPr>
        <w:rPr>
          <w:rFonts w:ascii="Times New Roman" w:hAnsi="Times New Roman" w:cs="Times New Roman"/>
          <w:b/>
          <w:bCs/>
        </w:rPr>
      </w:pPr>
    </w:p>
    <w:p w14:paraId="00869202" w14:textId="77777777" w:rsidR="003949B7" w:rsidRPr="003949B7" w:rsidRDefault="003949B7" w:rsidP="003949B7">
      <w:pPr>
        <w:rPr>
          <w:rFonts w:ascii="Times New Roman" w:hAnsi="Times New Roman" w:cs="Times New Roman"/>
          <w:b/>
          <w:bCs/>
        </w:rPr>
      </w:pPr>
    </w:p>
    <w:p w14:paraId="459C08A1" w14:textId="77777777" w:rsidR="003949B7" w:rsidRPr="003949B7" w:rsidRDefault="003949B7" w:rsidP="003949B7">
      <w:pPr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br w:type="page"/>
      </w:r>
    </w:p>
    <w:p w14:paraId="0E03E148" w14:textId="77777777" w:rsidR="003949B7" w:rsidRDefault="003949B7" w:rsidP="003949B7">
      <w:pPr>
        <w:jc w:val="center"/>
        <w:rPr>
          <w:rFonts w:ascii="Times New Roman" w:hAnsi="Times New Roman" w:cs="Times New Roman"/>
          <w:b/>
          <w:bCs/>
        </w:rPr>
      </w:pPr>
      <w:r w:rsidRPr="003949B7">
        <w:rPr>
          <w:rFonts w:ascii="Times New Roman" w:hAnsi="Times New Roman" w:cs="Times New Roman"/>
          <w:b/>
          <w:bCs/>
        </w:rPr>
        <w:lastRenderedPageBreak/>
        <w:t xml:space="preserve">b.3. </w:t>
      </w:r>
      <w:r>
        <w:rPr>
          <w:rFonts w:ascii="Times New Roman" w:hAnsi="Times New Roman" w:cs="Times New Roman"/>
          <w:b/>
          <w:bCs/>
        </w:rPr>
        <w:t>Death due to COVID infection</w:t>
      </w:r>
    </w:p>
    <w:tbl>
      <w:tblPr>
        <w:tblW w:w="8910" w:type="dxa"/>
        <w:tblInd w:w="-5" w:type="dxa"/>
        <w:tblLook w:val="04A0" w:firstRow="1" w:lastRow="0" w:firstColumn="1" w:lastColumn="0" w:noHBand="0" w:noVBand="1"/>
      </w:tblPr>
      <w:tblGrid>
        <w:gridCol w:w="3005"/>
        <w:gridCol w:w="1057"/>
        <w:gridCol w:w="621"/>
        <w:gridCol w:w="396"/>
        <w:gridCol w:w="1019"/>
        <w:gridCol w:w="776"/>
        <w:gridCol w:w="621"/>
        <w:gridCol w:w="396"/>
        <w:gridCol w:w="1019"/>
      </w:tblGrid>
      <w:tr w:rsidR="003949B7" w:rsidRPr="003949B7" w14:paraId="5A372DAC" w14:textId="77777777" w:rsidTr="003949B7">
        <w:trPr>
          <w:trHeight w:val="283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4F76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4692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CU admissions</w:t>
            </w:r>
          </w:p>
        </w:tc>
      </w:tr>
      <w:tr w:rsidR="003949B7" w:rsidRPr="003949B7" w14:paraId="45A50D01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0923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9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3B89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28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DCF9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</w:tr>
      <w:tr w:rsidR="003949B7" w:rsidRPr="003949B7" w14:paraId="3910C773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0C35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E01B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31F2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C4FD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00F6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E284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B33F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7B2A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B6B9" w14:textId="77777777" w:rsidR="003949B7" w:rsidRPr="003949B7" w:rsidRDefault="003949B7" w:rsidP="00394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b&gt;chi2</w:t>
            </w:r>
          </w:p>
        </w:tc>
      </w:tr>
      <w:tr w:rsidR="003949B7" w:rsidRPr="003949B7" w14:paraId="1F4418F7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645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189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BD7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38D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D22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80A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3F4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0C6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09E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73BAD4FA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E8AD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 (Ref 18 to 5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C63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A02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6A7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DB2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458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ED6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E86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A82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16E442EE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981E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to 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9DB0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4806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E8F6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09E9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FD80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0273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C4CA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68CC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7</w:t>
            </w:r>
          </w:p>
        </w:tc>
      </w:tr>
      <w:tr w:rsidR="003949B7" w:rsidRPr="003949B7" w14:paraId="1B682B19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86F9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7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BAF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87DC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D735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F823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434A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3CF7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E7C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83A7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9</w:t>
            </w:r>
          </w:p>
        </w:tc>
      </w:tr>
      <w:tr w:rsidR="003B63B8" w:rsidRPr="003949B7" w14:paraId="486FBB34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A15B8" w14:textId="2119CB7B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asa</w:t>
            </w:r>
            <w:proofErr w:type="spellEnd"/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Ref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lowest income</w:t>
            </w: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FF571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DE15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FAEAE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D4E5B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3F0B8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69FC0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91F1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ABADE" w14:textId="77777777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B63B8" w:rsidRPr="003949B7" w14:paraId="1B184702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D8A98" w14:textId="124E4AE8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A8E62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5230A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E08FA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B5090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E73F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3816D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2384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4E99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2</w:t>
            </w:r>
          </w:p>
        </w:tc>
      </w:tr>
      <w:tr w:rsidR="003B63B8" w:rsidRPr="003949B7" w14:paraId="4D9E6F7E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8E249" w14:textId="67FB86DB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DB3BC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4E308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6521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73DCE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AC35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44FE6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9F0FE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EE9DD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9</w:t>
            </w:r>
          </w:p>
        </w:tc>
      </w:tr>
      <w:tr w:rsidR="003B63B8" w:rsidRPr="003949B7" w14:paraId="2AC34FED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8150E" w14:textId="14A756E6" w:rsidR="003B63B8" w:rsidRPr="003949B7" w:rsidRDefault="003B63B8" w:rsidP="003B63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63B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(highest income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CA39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81BD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A1E1B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1C1C1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3020B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266A5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88B27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F2E63" w14:textId="77777777" w:rsidR="003B63B8" w:rsidRPr="003949B7" w:rsidRDefault="003B63B8" w:rsidP="003B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9</w:t>
            </w:r>
          </w:p>
        </w:tc>
      </w:tr>
      <w:tr w:rsidR="003949B7" w:rsidRPr="003949B7" w14:paraId="5E2BF068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E074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A (Ref No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9C98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AD6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A62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2C0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A2C4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0DBC1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B7E0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E1F84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587576CA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29D5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C2C5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CDAF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2BA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5B7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A80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24A2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12C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361A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1</w:t>
            </w:r>
          </w:p>
        </w:tc>
      </w:tr>
      <w:tr w:rsidR="003949B7" w:rsidRPr="003949B7" w14:paraId="6F459E88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B15A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 (Ref No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A5B3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A4BF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1D7D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13B8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5724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DC52A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1BF1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C9F3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0EE8509C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FAA2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FD05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A31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B5B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4097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B48E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9CF9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DBAB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180D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3</w:t>
            </w:r>
          </w:p>
        </w:tc>
      </w:tr>
      <w:tr w:rsidR="003949B7" w:rsidRPr="003949B7" w14:paraId="5F9E91AA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9335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 (Ref No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1D3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1F484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44F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AFD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EAB7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4BE7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C753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8799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32895151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71CD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6E8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DEAC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4E30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6932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92D6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0365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0902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7E49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2</w:t>
            </w:r>
          </w:p>
        </w:tc>
      </w:tr>
      <w:tr w:rsidR="003949B7" w:rsidRPr="003949B7" w14:paraId="406272CD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16FC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requently dispatched drugs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B3AC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CC2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49DE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BAD8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C9D0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1345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0DD4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6666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9</w:t>
            </w:r>
          </w:p>
        </w:tc>
      </w:tr>
      <w:tr w:rsidR="003949B7" w:rsidRPr="003949B7" w14:paraId="4344045D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AFAF7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doctors´ contacts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9D1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845A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058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1578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7569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DCEE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871A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CC95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5</w:t>
            </w:r>
          </w:p>
        </w:tc>
      </w:tr>
      <w:tr w:rsidR="003949B7" w:rsidRPr="003949B7" w14:paraId="5E9D0D87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838D5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umber of nurses´ contacts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8FD1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1968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762D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7069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4320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F533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37D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555E6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4</w:t>
            </w:r>
          </w:p>
        </w:tc>
      </w:tr>
      <w:tr w:rsidR="003949B7" w:rsidRPr="003949B7" w14:paraId="72A20926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CDDF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Covid-19 vaccine doses (Ref 0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2CF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2FBC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32C9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329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997F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88E6B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C599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6C57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0F43E48B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5DA0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96B73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E3C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D602B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318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BF51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4BAA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1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4A55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768F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72467D44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35D2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A2F1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C36A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3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892B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109E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250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A563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0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1E58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DE49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3949B7" w:rsidRPr="003949B7" w14:paraId="3C956CC4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09DCE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luenza vaccine previous year (Ref No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2A44D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60E36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C31B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C1C50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F2F2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2E523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D4488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06E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3949B7" w:rsidRPr="003949B7" w14:paraId="2A1F8C75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A7DA9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389C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A22F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8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B2421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6091D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8729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077D2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1AE3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838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8</w:t>
            </w:r>
          </w:p>
        </w:tc>
      </w:tr>
      <w:tr w:rsidR="003949B7" w:rsidRPr="003949B7" w14:paraId="47C61F7E" w14:textId="77777777" w:rsidTr="003949B7">
        <w:trPr>
          <w:trHeight w:val="283"/>
        </w:trPr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3EDF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bal tes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4A6BC" w14:textId="77777777" w:rsidR="003949B7" w:rsidRPr="003949B7" w:rsidRDefault="003949B7" w:rsidP="00394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D5D35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D64BC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E8020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20F7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B9FA9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.9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90104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8E27F" w14:textId="77777777" w:rsidR="003949B7" w:rsidRPr="003949B7" w:rsidRDefault="003949B7" w:rsidP="003949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49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</w:tbl>
    <w:p w14:paraId="16B2FA45" w14:textId="77777777" w:rsidR="003949B7" w:rsidRPr="003949B7" w:rsidRDefault="003949B7" w:rsidP="003949B7">
      <w:pPr>
        <w:jc w:val="center"/>
        <w:rPr>
          <w:rFonts w:ascii="Times New Roman" w:hAnsi="Times New Roman" w:cs="Times New Roman"/>
          <w:b/>
          <w:bCs/>
        </w:rPr>
      </w:pPr>
    </w:p>
    <w:p w14:paraId="6B37E635" w14:textId="77777777" w:rsidR="003949B7" w:rsidRPr="003949B7" w:rsidRDefault="003949B7" w:rsidP="003949B7">
      <w:pPr>
        <w:rPr>
          <w:rFonts w:ascii="Times New Roman" w:hAnsi="Times New Roman" w:cs="Times New Roman"/>
          <w:b/>
          <w:bCs/>
        </w:rPr>
      </w:pPr>
    </w:p>
    <w:p w14:paraId="5A87617C" w14:textId="77777777" w:rsidR="00894B84" w:rsidRPr="003949B7" w:rsidRDefault="00894B84">
      <w:pPr>
        <w:rPr>
          <w:rFonts w:ascii="Times New Roman" w:hAnsi="Times New Roman" w:cs="Times New Roman"/>
        </w:rPr>
      </w:pPr>
    </w:p>
    <w:sectPr w:rsidR="00894B84" w:rsidRPr="003949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0C0232"/>
    <w:multiLevelType w:val="hybridMultilevel"/>
    <w:tmpl w:val="E4CC18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3320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9B7"/>
    <w:rsid w:val="003949B7"/>
    <w:rsid w:val="003B63B8"/>
    <w:rsid w:val="003E50AB"/>
    <w:rsid w:val="0070567E"/>
    <w:rsid w:val="00842606"/>
    <w:rsid w:val="00894B84"/>
    <w:rsid w:val="00911A0B"/>
    <w:rsid w:val="00940B83"/>
    <w:rsid w:val="00B36D37"/>
    <w:rsid w:val="00D80391"/>
    <w:rsid w:val="00DF67CB"/>
    <w:rsid w:val="00E4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8BA06B"/>
  <w15:chartTrackingRefBased/>
  <w15:docId w15:val="{46AB84DE-4C07-42A3-B04C-E135332D4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B7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paper">
    <w:name w:val="title paper"/>
    <w:basedOn w:val="Normal"/>
    <w:next w:val="Normal"/>
    <w:link w:val="titlepaperChar"/>
    <w:qFormat/>
    <w:rsid w:val="003949B7"/>
    <w:rPr>
      <w:rFonts w:ascii="Times New Roman" w:hAnsi="Times New Roman" w:cs="Times New Roman"/>
      <w:b/>
      <w:bCs/>
    </w:rPr>
  </w:style>
  <w:style w:type="character" w:customStyle="1" w:styleId="titlepaperChar">
    <w:name w:val="title paper Char"/>
    <w:basedOn w:val="DefaultParagraphFont"/>
    <w:link w:val="titlepaper"/>
    <w:rsid w:val="003949B7"/>
    <w:rPr>
      <w:rFonts w:ascii="Times New Roman" w:hAnsi="Times New Roman" w:cs="Times New Roman"/>
      <w:b/>
      <w:bCs/>
      <w:kern w:val="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394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6EE6CBFF4C41B2C55D6754C1C68E" ma:contentTypeVersion="16" ma:contentTypeDescription="Create a new document." ma:contentTypeScope="" ma:versionID="c05f0359545be31e76aa09f197a16ef4">
  <xsd:schema xmlns:xsd="http://www.w3.org/2001/XMLSchema" xmlns:xs="http://www.w3.org/2001/XMLSchema" xmlns:p="http://schemas.microsoft.com/office/2006/metadata/properties" xmlns:ns3="dab7ffe7-88d9-4038-9e58-c45fc9d782c8" xmlns:ns4="d0e51282-2a58-4e34-971b-99c417cfaf45" targetNamespace="http://schemas.microsoft.com/office/2006/metadata/properties" ma:root="true" ma:fieldsID="99f45b64d34ecbd009066013a58b820b" ns3:_="" ns4:_="">
    <xsd:import namespace="dab7ffe7-88d9-4038-9e58-c45fc9d782c8"/>
    <xsd:import namespace="d0e51282-2a58-4e34-971b-99c417cfaf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7ffe7-88d9-4038-9e58-c45fc9d782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e51282-2a58-4e34-971b-99c417cfaf4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b7ffe7-88d9-4038-9e58-c45fc9d782c8" xsi:nil="true"/>
  </documentManagement>
</p:properties>
</file>

<file path=customXml/itemProps1.xml><?xml version="1.0" encoding="utf-8"?>
<ds:datastoreItem xmlns:ds="http://schemas.openxmlformats.org/officeDocument/2006/customXml" ds:itemID="{25F1CD20-B762-4247-9AB2-6955E9830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7ffe7-88d9-4038-9e58-c45fc9d782c8"/>
    <ds:schemaRef ds:uri="d0e51282-2a58-4e34-971b-99c417cfaf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C986AD-C8EA-43F1-AE39-12D5FD26F4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AFA294-66BA-4DC0-8953-9608431CFA04}">
  <ds:schemaRefs>
    <ds:schemaRef ds:uri="http://schemas.microsoft.com/office/2006/metadata/properties"/>
    <ds:schemaRef ds:uri="http://schemas.microsoft.com/office/2006/documentManagement/types"/>
    <ds:schemaRef ds:uri="d0e51282-2a58-4e34-971b-99c417cfaf45"/>
    <ds:schemaRef ds:uri="http://purl.org/dc/terms/"/>
    <ds:schemaRef ds:uri="http://purl.org/dc/dcmitype/"/>
    <ds:schemaRef ds:uri="http://purl.org/dc/elements/1.1/"/>
    <ds:schemaRef ds:uri="dab7ffe7-88d9-4038-9e58-c45fc9d782c8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0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4</cp:revision>
  <dcterms:created xsi:type="dcterms:W3CDTF">2024-10-11T17:58:00Z</dcterms:created>
  <dcterms:modified xsi:type="dcterms:W3CDTF">2024-10-1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3eed1-fe8b-4311-b692-c3302e7d0fda</vt:lpwstr>
  </property>
  <property fmtid="{D5CDD505-2E9C-101B-9397-08002B2CF9AE}" pid="3" name="ContentTypeId">
    <vt:lpwstr>0x010100047E6EE6CBFF4C41B2C55D6754C1C68E</vt:lpwstr>
  </property>
</Properties>
</file>